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-567" w:right="-285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lang w:val="en-US"/>
        </w:rPr>
        <w:br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abl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imers used to amplify the five polymorphic sites, annealing temperature, restriction enzymes to digest the PCR-products, and size of the allele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rimers were derived from the reference sequences for the five genes in the Ensembl database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www.ensembl.org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)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ENSG00000159640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5-HT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ENSG00000108576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G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ENST00000366667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5-HT2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ENST00000378688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T1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ENST00000349243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084" w:type="dxa"/>
        <w:jc w:val="left"/>
        <w:tblInd w:w="-8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3969"/>
        <w:gridCol w:w="1134"/>
        <w:gridCol w:w="851"/>
        <w:gridCol w:w="1276"/>
        <w:gridCol w:w="1417"/>
      </w:tblGrid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lymorphis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CR-prim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nealing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mp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ize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triction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zy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leles siz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bp)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5-HT2A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102 T/C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ES_tradnl"/>
              </w:rPr>
              <w:t>Fwd. TCTGCTACAAGTTCTGGCT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ES_tradnl"/>
              </w:rPr>
              <w:t>Rvs. CTGCAGCTTTTTCTCTAG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º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sp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= 34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= 216+126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5-HT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moter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/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ES_tradnl"/>
              </w:rPr>
              <w:t>Fwd. GGCGTTGCCGCTCTGAATTGC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ES_tradnl"/>
              </w:rPr>
              <w:t>Rvs.GAGGGACTGAGCTGGACAACCC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º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5/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= 24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= 185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G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803 T/C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alatino-Roman" w:hAnsi="Palatino-Roman" w:cs="Palatino-Roman"/>
                <w:sz w:val="19"/>
                <w:szCs w:val="19"/>
                <w:lang w:val="en-US" w:eastAsia="es-ES_tradnl"/>
              </w:rPr>
            </w:pPr>
            <w:r>
              <w:rPr>
                <w:rFonts w:cs="Palatino-Roman" w:ascii="Palatino-Roman" w:hAnsi="Palatino-Roman"/>
                <w:sz w:val="19"/>
                <w:szCs w:val="19"/>
                <w:lang w:val="en-US" w:eastAsia="es-ES_tradnl"/>
              </w:rPr>
              <w:t>Fwd. GATGCGCACAAGGTCCT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Palatino-Roman" w:ascii="Palatino-Roman" w:hAnsi="Palatino-Roman"/>
                <w:sz w:val="19"/>
                <w:szCs w:val="19"/>
                <w:lang w:val="en-US" w:eastAsia="es-ES_tradnl"/>
              </w:rPr>
              <w:t>Rvs. CAGGGTGCTGTCCACACTGGCTC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º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es-ES_tradnl"/>
              </w:rPr>
              <w:t>Bst</w:t>
            </w:r>
            <w:r>
              <w:rPr>
                <w:rFonts w:cs="Times New Roman" w:ascii="Times New Roman" w:hAnsi="Times New Roman"/>
                <w:sz w:val="24"/>
                <w:szCs w:val="24"/>
                <w:lang w:eastAsia="es-ES_tradnl"/>
              </w:rPr>
              <w:t>U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=303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=279+24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/D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ES_tradnl"/>
              </w:rPr>
              <w:t>Fwd. CTGGAGACCACTCCCATCCTTTC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ES_tradnl"/>
              </w:rPr>
              <w:t>Rvs. ATGTGGCCATCACATTCGTCAG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º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0/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 =39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 = 190</w:t>
            </w:r>
          </w:p>
        </w:tc>
      </w:tr>
      <w:tr>
        <w:trPr/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T1R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1166 A/C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ES_tradnl"/>
              </w:rPr>
              <w:t>Fwd. GCAG CACTTCACTACCAAATGA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ES_tradnl"/>
              </w:rPr>
              <w:t>Rvs. TGTTCTTCGAGCAGCC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º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s-ES_tradnl"/>
              </w:rPr>
              <w:t>Bcl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=176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=156+2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ind w:right="-427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sectPr>
      <w:footerReference w:type="default" r:id="rId3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-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es-E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rFonts w:ascii="Symbol" w:hAnsi="Symbol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rFonts w:ascii="Symbol" w:hAnsi="Symbol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cabezadoCar">
    <w:name w:val="Encabezado Car"/>
    <w:basedOn w:val="DefaultParagraphFont"/>
    <w:qFormat/>
    <w:rPr/>
  </w:style>
  <w:style w:type="character" w:styleId="PiedepginaCar">
    <w:name w:val="Pie de página Car"/>
    <w:basedOn w:val="DefaultParagraphFont"/>
    <w:qFormat/>
    <w:rPr/>
  </w:style>
  <w:style w:type="character" w:styleId="Ttulo3Car">
    <w:name w:val="Título 3 Car"/>
    <w:basedOn w:val="DefaultParagraphFont"/>
    <w:qFormat/>
    <w:rPr>
      <w:rFonts w:ascii="Arial" w:hAnsi="Arial" w:eastAsia="Times New Roman" w:cs="Arial"/>
      <w:b/>
      <w:bCs/>
      <w:sz w:val="26"/>
      <w:szCs w:val="26"/>
      <w:lang w:val="es-ES"/>
    </w:rPr>
  </w:style>
  <w:style w:type="character" w:styleId="Ttulo7Car">
    <w:name w:val="Título 7 C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TextoindependienteCar">
    <w:name w:val="Texto independiente Car"/>
    <w:basedOn w:val="DefaultParagraphFont"/>
    <w:qFormat/>
    <w:rPr>
      <w:rFonts w:ascii="Times New Roman" w:hAnsi="Times New Roman" w:eastAsia="Times New Roman" w:cs="Times New Roman"/>
      <w:sz w:val="24"/>
    </w:rPr>
  </w:style>
  <w:style w:type="character" w:styleId="Textoindependiente2Car">
    <w:name w:val="Texto independiente 2 Car"/>
    <w:basedOn w:val="DefaultParagraphFont"/>
    <w:qFormat/>
    <w:rPr>
      <w:rFonts w:ascii="Times New Roman" w:hAnsi="Times New Roman" w:eastAsia="Times New Roman" w:cs="Times New Roman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angradetextonormalCar">
    <w:name w:val="Sangría de texto normal C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StrongEmphasis">
    <w:name w:val="Strong"/>
    <w:basedOn w:val="DefaultParagraphFont"/>
    <w:qFormat/>
    <w:rPr>
      <w:rFonts w:ascii="Verdana" w:hAnsi="Verdana" w:cs="Verdana"/>
      <w:b/>
      <w:bCs/>
      <w:color w:val="336699"/>
      <w:sz w:val="19"/>
      <w:szCs w:val="19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BlockText">
    <w:name w:val="Block Text"/>
    <w:basedOn w:val="Normal"/>
    <w:qFormat/>
    <w:pPr>
      <w:spacing w:lineRule="auto" w:line="360" w:before="0" w:after="0"/>
      <w:ind w:left="-360" w:right="-81" w:firstLine="180"/>
      <w:jc w:val="both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extBodyIndent">
    <w:name w:val="Body Text Indent"/>
    <w:basedOn w:val="Normal"/>
    <w:pPr>
      <w:spacing w:lineRule="auto" w:line="360" w:before="0" w:after="0"/>
      <w:ind w:left="-360" w:firstLine="180"/>
      <w:jc w:val="both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x">
    <w:name w:val="au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7:57:00Z</dcterms:created>
  <dc:creator>eliecer</dc:creator>
  <dc:description/>
  <cp:keywords/>
  <dc:language>en-US</dc:language>
  <cp:lastModifiedBy> </cp:lastModifiedBy>
  <cp:lastPrinted>2010-01-04T18:52:00Z</cp:lastPrinted>
  <dcterms:modified xsi:type="dcterms:W3CDTF">2010-06-30T11:26:00Z</dcterms:modified>
  <cp:revision>6</cp:revision>
  <dc:subject/>
  <dc:title/>
</cp:coreProperties>
</file>